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6953C287" w:rsidP="19F18E5F" w:rsidRDefault="6953C287" w14:paraId="1D4F27CD" w14:textId="3CF3A547">
      <w:pPr>
        <w:spacing w:after="0" w:line="240" w:lineRule="auto"/>
        <w:jc w:val="center"/>
        <w:rPr>
          <w:rFonts w:ascii="Arial" w:hAnsi="Arial" w:eastAsia="Arial" w:cs="Arial"/>
          <w:b w:val="1"/>
          <w:bCs w:val="1"/>
          <w:sz w:val="24"/>
          <w:szCs w:val="24"/>
        </w:rPr>
      </w:pPr>
      <w:r w:rsidRPr="19F18E5F" w:rsidR="6953C287">
        <w:rPr>
          <w:rFonts w:ascii="Arial" w:hAnsi="Arial" w:eastAsia="Arial" w:cs="Arial"/>
          <w:b w:val="1"/>
          <w:bCs w:val="1"/>
          <w:sz w:val="24"/>
          <w:szCs w:val="24"/>
        </w:rPr>
        <w:t xml:space="preserve">3 Month </w:t>
      </w:r>
      <w:r w:rsidRPr="19F18E5F" w:rsidR="2F8818C4">
        <w:rPr>
          <w:rFonts w:ascii="Arial" w:hAnsi="Arial" w:eastAsia="Arial" w:cs="Arial"/>
          <w:b w:val="1"/>
          <w:bCs w:val="1"/>
          <w:sz w:val="24"/>
          <w:szCs w:val="24"/>
        </w:rPr>
        <w:t>Post Program Survey</w:t>
      </w:r>
      <w:r w:rsidRPr="19F18E5F" w:rsidR="6953C287">
        <w:rPr>
          <w:rFonts w:ascii="Arial" w:hAnsi="Arial" w:eastAsia="Arial" w:cs="Arial"/>
          <w:b w:val="1"/>
          <w:bCs w:val="1"/>
          <w:sz w:val="24"/>
          <w:szCs w:val="24"/>
        </w:rPr>
        <w:t xml:space="preserve"> </w:t>
      </w:r>
      <w:r w:rsidRPr="19F18E5F" w:rsidR="4BBB89CB">
        <w:rPr>
          <w:rFonts w:ascii="Arial" w:hAnsi="Arial" w:eastAsia="Arial" w:cs="Arial"/>
          <w:b w:val="1"/>
          <w:bCs w:val="1"/>
          <w:sz w:val="24"/>
          <w:szCs w:val="24"/>
        </w:rPr>
        <w:t>Questions Templat</w:t>
      </w:r>
      <w:r w:rsidRPr="19F18E5F" w:rsidR="4C839F19">
        <w:rPr>
          <w:rFonts w:ascii="Arial" w:hAnsi="Arial" w:eastAsia="Arial" w:cs="Arial"/>
          <w:b w:val="1"/>
          <w:bCs w:val="1"/>
          <w:sz w:val="24"/>
          <w:szCs w:val="24"/>
        </w:rPr>
        <w:t>e</w:t>
      </w:r>
    </w:p>
    <w:p w:rsidRPr="004548C0" w:rsidR="004548C0" w:rsidP="004548C0" w:rsidRDefault="004548C0" w14:paraId="269E808C" w14:textId="77777777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07E093B" w:rsidP="004548C0" w:rsidRDefault="007E093B" w14:paraId="4B267969" w14:textId="58B03C35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7E093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We will collect this information from you to </w:t>
      </w:r>
      <w:r w:rsidRPr="15DC4D8B" w:rsidR="00434EDD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gather feedback on how our patients liked the monitor</w:t>
      </w:r>
      <w:r w:rsidRPr="15DC4D8B" w:rsidR="007E093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. Please note that this information will be kept confidential. We will not </w:t>
      </w:r>
      <w:r w:rsidRPr="15DC4D8B" w:rsidR="007E093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disclose</w:t>
      </w:r>
      <w:r w:rsidRPr="15DC4D8B" w:rsidR="007E093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your personal information to a third party without your consent.  </w:t>
      </w:r>
      <w:r w:rsidRPr="15DC4D8B" w:rsidR="007E093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 </w:t>
      </w:r>
    </w:p>
    <w:p w:rsidR="004548C0" w:rsidP="004548C0" w:rsidRDefault="004548C0" w14:paraId="0645285A" w14:textId="77777777">
      <w:p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08F7275" w:rsidP="004548C0" w:rsidRDefault="008F7275" w14:paraId="562F0D85" w14:textId="28898CBD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  <w:r w:rsidRPr="008F7275"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>Patient Information</w:t>
      </w:r>
    </w:p>
    <w:p w:rsidR="008F7275" w:rsidP="004548C0" w:rsidRDefault="008F7275" w14:paraId="101D3332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p w:rsidRPr="00325E62" w:rsidR="008F7275" w:rsidP="004548C0" w:rsidRDefault="008F7275" w14:paraId="34ED6AE3" w14:textId="7641DFF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>Today’s Date</w:t>
      </w:r>
      <w:r w:rsidRPr="5BE94324" w:rsidR="00066D5B">
        <w:rPr>
          <w:rFonts w:ascii="Arial" w:hAnsi="Arial" w:eastAsia="Arial" w:cs="Arial"/>
          <w:color w:val="000000" w:themeColor="text1"/>
          <w:sz w:val="24"/>
          <w:szCs w:val="24"/>
        </w:rPr>
        <w:t xml:space="preserve"> (Month/Date/Year): </w:t>
      </w:r>
      <w:r w:rsidRPr="5BE94324" w:rsidR="00325E62">
        <w:rPr>
          <w:rFonts w:ascii="Arial" w:hAnsi="Arial" w:eastAsia="Arial" w:cs="Arial"/>
          <w:color w:val="000000" w:themeColor="text1"/>
          <w:sz w:val="24"/>
          <w:szCs w:val="24"/>
        </w:rPr>
        <w:t>______________</w:t>
      </w:r>
    </w:p>
    <w:p w:rsidRPr="00535DA0" w:rsidR="00325E62" w:rsidP="004548C0" w:rsidRDefault="00535DA0" w14:paraId="461B1E89" w14:textId="79D818B8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 xml:space="preserve">Which encounter did </w:t>
      </w:r>
      <w:r w:rsidRPr="5BE94324" w:rsidR="00545BC5">
        <w:rPr>
          <w:rFonts w:ascii="Arial" w:hAnsi="Arial" w:eastAsia="Arial" w:cs="Arial"/>
          <w:color w:val="000000" w:themeColor="text1"/>
          <w:sz w:val="24"/>
          <w:szCs w:val="24"/>
        </w:rPr>
        <w:t>patient</w:t>
      </w: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 xml:space="preserve"> receive?</w:t>
      </w:r>
    </w:p>
    <w:p w:rsidRPr="00535DA0" w:rsidR="00535DA0" w:rsidP="004548C0" w:rsidRDefault="00535DA0" w14:paraId="07D0C53C" w14:textId="736489A3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>In-clinic</w:t>
      </w:r>
    </w:p>
    <w:p w:rsidRPr="00C75CF2" w:rsidR="00535DA0" w:rsidP="004548C0" w:rsidRDefault="00535DA0" w14:paraId="0F59EBA9" w14:textId="43D9502F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>Virtual</w:t>
      </w:r>
    </w:p>
    <w:p w:rsidRPr="00E3242E" w:rsidR="00C75CF2" w:rsidP="004548C0" w:rsidRDefault="00C75CF2" w14:paraId="3BA0F1AF" w14:textId="533851AD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C75CF2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Did </w:t>
      </w:r>
      <w:bookmarkStart w:name="_Int_9iXdNYcw" w:id="1945400661"/>
      <w:r w:rsidRPr="15DC4D8B" w:rsidR="00545BC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patient</w:t>
      </w:r>
      <w:bookmarkEnd w:id="1945400661"/>
      <w:r w:rsidRPr="15DC4D8B" w:rsidR="00C75CF2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receive the SMS </w:t>
      </w:r>
      <w:r w:rsidRPr="15DC4D8B" w:rsidR="00545BC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campaign</w:t>
      </w:r>
      <w:r w:rsidRPr="15DC4D8B" w:rsidR="00E3242E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?</w:t>
      </w:r>
    </w:p>
    <w:p w:rsidRPr="00E3242E" w:rsidR="00E3242E" w:rsidP="004548C0" w:rsidRDefault="00E3242E" w14:paraId="24302A30" w14:textId="12D7F633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>Yes</w:t>
      </w:r>
    </w:p>
    <w:p w:rsidRPr="00FF4A26" w:rsidR="007E093B" w:rsidP="004548C0" w:rsidRDefault="00E3242E" w14:paraId="79108D6D" w14:textId="76623A7D">
      <w:pPr>
        <w:pStyle w:val="ListParagraph"/>
        <w:numPr>
          <w:ilvl w:val="1"/>
          <w:numId w:val="2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5BE94324">
        <w:rPr>
          <w:rFonts w:ascii="Arial" w:hAnsi="Arial" w:eastAsia="Arial" w:cs="Arial"/>
          <w:color w:val="000000" w:themeColor="text1"/>
          <w:sz w:val="24"/>
          <w:szCs w:val="24"/>
        </w:rPr>
        <w:t>No</w:t>
      </w:r>
    </w:p>
    <w:p w:rsidR="00FF4A26" w:rsidP="004548C0" w:rsidRDefault="00FF4A26" w14:paraId="6CF96C6F" w14:textId="77777777">
      <w:pPr>
        <w:spacing w:after="0" w:line="240" w:lineRule="auto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p w:rsidR="00FF4A26" w:rsidP="004548C0" w:rsidRDefault="00FF4A26" w14:paraId="42C3A368" w14:textId="78F7AE4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>Withings B</w:t>
      </w:r>
      <w:r w:rsidR="00C8514A"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>PM</w:t>
      </w:r>
      <w:r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  <w:t xml:space="preserve"> Connect</w:t>
      </w:r>
    </w:p>
    <w:p w:rsidR="00FF4A26" w:rsidP="004548C0" w:rsidRDefault="00FF4A26" w14:paraId="49478186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p w:rsidRPr="00416C46" w:rsidR="00416C46" w:rsidP="004548C0" w:rsidRDefault="00416C46" w14:paraId="7A641AC0" w14:textId="0EE2E994">
      <w:pPr>
        <w:pStyle w:val="ListParagraph"/>
        <w:spacing w:after="0" w:line="240" w:lineRule="auto"/>
        <w:ind w:left="1080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  <w:r w:rsidRPr="00416C46">
        <w:rPr>
          <w:rFonts w:ascii="Arial" w:hAnsi="Arial" w:cs="Arial"/>
          <w:color w:val="000000"/>
          <w:sz w:val="24"/>
          <w:szCs w:val="24"/>
          <w:shd w:val="clear" w:color="auto" w:fill="FFFFFF"/>
        </w:rPr>
        <w:t>Please rate the following on a scale of “</w:t>
      </w:r>
      <w:r w:rsidR="00C20E38">
        <w:rPr>
          <w:rFonts w:ascii="Arial" w:hAnsi="Arial" w:cs="Arial"/>
          <w:color w:val="000000"/>
          <w:sz w:val="24"/>
          <w:szCs w:val="24"/>
          <w:shd w:val="clear" w:color="auto" w:fill="FFFFFF"/>
        </w:rPr>
        <w:t>Strongly disagree</w:t>
      </w:r>
      <w:r w:rsidRPr="00416C46">
        <w:rPr>
          <w:rFonts w:ascii="Arial" w:hAnsi="Arial" w:cs="Arial"/>
          <w:color w:val="000000"/>
          <w:sz w:val="24"/>
          <w:szCs w:val="24"/>
          <w:shd w:val="clear" w:color="auto" w:fill="FFFFFF"/>
        </w:rPr>
        <w:t>”</w:t>
      </w:r>
      <w:r w:rsidR="00C20E38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“Disagree” “Neutral” “Agree</w:t>
      </w:r>
      <w:r w:rsidR="000B0462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” </w:t>
      </w:r>
      <w:r w:rsidRPr="00416C46">
        <w:rPr>
          <w:rFonts w:ascii="Arial" w:hAnsi="Arial" w:cs="Arial"/>
          <w:color w:val="000000"/>
          <w:sz w:val="24"/>
          <w:szCs w:val="24"/>
          <w:shd w:val="clear" w:color="auto" w:fill="FFFFFF"/>
        </w:rPr>
        <w:t>and “</w:t>
      </w:r>
      <w:r w:rsidR="000B0462">
        <w:rPr>
          <w:rFonts w:ascii="Arial" w:hAnsi="Arial" w:cs="Arial"/>
          <w:color w:val="000000"/>
          <w:sz w:val="24"/>
          <w:szCs w:val="24"/>
          <w:shd w:val="clear" w:color="auto" w:fill="FFFFFF"/>
        </w:rPr>
        <w:t>Strongly agree</w:t>
      </w:r>
      <w:r w:rsidRPr="00416C46">
        <w:rPr>
          <w:rFonts w:ascii="Arial" w:hAnsi="Arial" w:cs="Arial"/>
          <w:color w:val="000000"/>
          <w:sz w:val="24"/>
          <w:szCs w:val="24"/>
          <w:shd w:val="clear" w:color="auto" w:fill="FFFFFF"/>
        </w:rPr>
        <w:t>”:</w:t>
      </w:r>
    </w:p>
    <w:p w:rsidR="00416C46" w:rsidP="004548C0" w:rsidRDefault="00416C46" w14:paraId="0F51C3DD" w14:textId="77777777">
      <w:pPr>
        <w:pStyle w:val="ListParagraph"/>
        <w:spacing w:after="0" w:line="240" w:lineRule="auto"/>
        <w:ind w:left="1080"/>
        <w:rPr>
          <w:rFonts w:ascii="Arial" w:hAnsi="Arial" w:eastAsia="Arial" w:cs="Arial"/>
          <w:b/>
          <w:bCs/>
          <w:color w:val="000000" w:themeColor="text1"/>
          <w:sz w:val="24"/>
          <w:szCs w:val="24"/>
        </w:rPr>
      </w:pPr>
    </w:p>
    <w:p w:rsidR="00FF4A26" w:rsidP="004548C0" w:rsidRDefault="00C8514A" w14:paraId="4FC99743" w14:textId="5CF66B7D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283E943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think that I would like to use this system </w:t>
      </w:r>
      <w:r w:rsidRPr="15DC4D8B" w:rsidR="0283E943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frequently.</w:t>
      </w:r>
      <w:r w:rsidRPr="15DC4D8B" w:rsidR="0283E943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ORIGINAL) </w:t>
      </w:r>
    </w:p>
    <w:p w:rsidR="00FF4A26" w:rsidP="15DC4D8B" w:rsidRDefault="00C8514A" w14:paraId="6AEC4913" w14:textId="52C372D4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C8514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think that I would like to use the Withings</w:t>
      </w:r>
      <w:r w:rsidRPr="15DC4D8B" w:rsidR="00C8514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BPM </w:t>
      </w:r>
      <w:r w:rsidRPr="15DC4D8B" w:rsidR="00C8514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frequ</w:t>
      </w:r>
      <w:r w:rsidRPr="15DC4D8B" w:rsidR="00C8514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ently</w:t>
      </w:r>
      <w:r w:rsidRPr="15DC4D8B" w:rsidR="00CA7056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.</w:t>
      </w:r>
      <w:r w:rsidRPr="15DC4D8B" w:rsidR="32A69FF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15DC4D8B" w:rsidRDefault="0A04C9C0" w14:paraId="16416C1B" w14:textId="38D95A22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highlight w:val="lightGray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Creo que me gustaría usar Withings BPM con frecuencia</w:t>
      </w:r>
      <w:r w:rsidRPr="15DC4D8B" w:rsidR="682EB925">
        <w:rPr>
          <w:rFonts w:ascii="Arial" w:hAnsi="Arial" w:eastAsia="Arial" w:cs="Arial"/>
          <w:sz w:val="24"/>
          <w:szCs w:val="24"/>
          <w:highlight w:val="lightGray"/>
          <w:lang w:val="es-ES"/>
        </w:rPr>
        <w:t>. (TRANSLATION)</w:t>
      </w:r>
    </w:p>
    <w:p w:rsidRPr="0087534A" w:rsidR="00635900" w:rsidP="00635900" w:rsidRDefault="00635900" w14:paraId="6483B015" w14:textId="77777777">
      <w:pPr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Pr="00D82DF0" w:rsidR="00D82DF0" w:rsidP="004548C0" w:rsidRDefault="00D82DF0" w14:paraId="654B3C1D" w14:textId="7FE0548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13AE144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found the system unnecessarily complex. (ORIGINAL)</w:t>
      </w:r>
    </w:p>
    <w:p w:rsidRPr="00D82DF0" w:rsidR="00D82DF0" w:rsidP="15DC4D8B" w:rsidRDefault="00D82DF0" w14:paraId="53615348" w14:textId="03B15F86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82DF0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found the Withings BPM complicated to use.</w:t>
      </w:r>
      <w:r w:rsidRPr="15DC4D8B" w:rsidR="107E61B6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00635900" w:rsidRDefault="0A04C9C0" w14:paraId="65AE8F74" w14:textId="56D8C3D3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highlight w:val="lightGray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Encontré el Withings BPM complicado de usar.</w:t>
      </w:r>
      <w:r w:rsidRPr="15DC4D8B" w:rsidR="1E33D41A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635900" w:rsidP="00635900" w:rsidRDefault="00635900" w14:paraId="463A07F4" w14:textId="77777777">
      <w:pPr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  <w:highlight w:val="yellow"/>
          <w:lang w:val="es-ES"/>
        </w:rPr>
      </w:pPr>
    </w:p>
    <w:p w:rsidRPr="00D82DF0" w:rsidR="00D82DF0" w:rsidP="004548C0" w:rsidRDefault="00D82DF0" w14:paraId="06647A59" w14:textId="1E8C0250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4EE94379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thought the system was easy to use. (ORIGINAL)</w:t>
      </w:r>
    </w:p>
    <w:p w:rsidRPr="00D82DF0" w:rsidR="00D82DF0" w:rsidP="15DC4D8B" w:rsidRDefault="00D82DF0" w14:paraId="5CE8AA84" w14:textId="197AE79F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82DF0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found the </w:t>
      </w:r>
      <w:r w:rsidRPr="15DC4D8B" w:rsidR="00821BA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Withings BPM</w:t>
      </w:r>
      <w:r w:rsidRPr="15DC4D8B" w:rsidR="00D82DF0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easy to use.</w:t>
      </w:r>
      <w:r w:rsidRPr="15DC4D8B" w:rsidR="5E9BF41C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00635900" w:rsidRDefault="0A04C9C0" w14:paraId="2FC10582" w14:textId="71FC47EB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Encontré el Withings BPM fácil de usar.</w:t>
      </w:r>
      <w:r w:rsidRPr="15DC4D8B" w:rsidR="66E57A98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635900" w:rsidP="00635900" w:rsidRDefault="00635900" w14:paraId="04588F11" w14:textId="77777777">
      <w:pPr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Pr="00B1243D" w:rsidR="00B1243D" w:rsidP="004548C0" w:rsidRDefault="00B1243D" w14:paraId="4DAFDA8E" w14:textId="243552ED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14F2AEF2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think that I would need the support of a technical person to be able to use this system. </w:t>
      </w:r>
      <w:r w:rsidRPr="15DC4D8B" w:rsidR="10E7C573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(ORIGINAL)</w:t>
      </w:r>
    </w:p>
    <w:p w:rsidRPr="00B1243D" w:rsidR="00B1243D" w:rsidP="15DC4D8B" w:rsidRDefault="00B1243D" w14:paraId="6A85E449" w14:textId="7BBB71BF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B1243D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think that I would need the support of a digital health specialist to be able </w:t>
      </w:r>
      <w:r w:rsidRPr="15DC4D8B" w:rsidR="00B1243D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to use the</w:t>
      </w:r>
      <w:r w:rsidRPr="15DC4D8B" w:rsidR="00B1243D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</w:t>
      </w:r>
      <w:r>
        <w:tab/>
      </w:r>
      <w:r w:rsidRPr="15DC4D8B" w:rsidR="00B1243D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Withings BPM.</w:t>
      </w:r>
      <w:r w:rsidRPr="15DC4D8B" w:rsidR="258209C9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00635900" w:rsidRDefault="0A04C9C0" w14:paraId="50E94C16" w14:textId="00685394">
      <w:pPr>
        <w:spacing w:after="0" w:line="240" w:lineRule="auto"/>
        <w:ind w:left="1440"/>
        <w:rPr>
          <w:rFonts w:ascii="Arial" w:hAnsi="Arial" w:eastAsia="Arial" w:cs="Arial"/>
          <w:sz w:val="24"/>
          <w:szCs w:val="24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Creo que necesitaría el apoyo de un especialista en salud digital para poder utilizar el Withings BPM.</w:t>
      </w:r>
      <w:r w:rsidRPr="15DC4D8B" w:rsidR="34DDD37D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635900" w:rsidP="00635900" w:rsidRDefault="00635900" w14:paraId="314CE983" w14:textId="77777777">
      <w:pPr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00E42892" w:rsidP="15DC4D8B" w:rsidRDefault="00E42892" w14:paraId="18B75615" w14:textId="16A16C7E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4A37615B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found the various functions in this system were well integrated. (ORIGINAL)</w:t>
      </w:r>
    </w:p>
    <w:p w:rsidR="00E42892" w:rsidP="15DC4D8B" w:rsidRDefault="00E42892" w14:paraId="0776B566" w14:textId="53D0472B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E42892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found </w:t>
      </w:r>
      <w:r w:rsidRPr="15DC4D8B" w:rsidR="0A04C9C0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the Withings BPM's measurements easy to read.</w:t>
      </w:r>
      <w:r w:rsidRPr="15DC4D8B" w:rsidR="67AA8703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00635900" w:rsidRDefault="0A04C9C0" w14:paraId="58EB6AFD" w14:textId="175854CB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highlight w:val="lightGray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Encontré las medidas de Withings BPM fáciles de leer.</w:t>
      </w:r>
      <w:r w:rsidRPr="15DC4D8B" w:rsidR="331C98FD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635900" w:rsidP="00635900" w:rsidRDefault="00635900" w14:paraId="18EAD7CC" w14:textId="77777777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highlight w:val="lightGray"/>
          <w:lang w:val="es-ES"/>
        </w:rPr>
      </w:pPr>
    </w:p>
    <w:p w:rsidRPr="007D7C7A" w:rsidR="007D7C7A" w:rsidP="004548C0" w:rsidRDefault="007D7C7A" w14:paraId="29AF4A85" w14:textId="7CF1EA6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7431A844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would imagine that most people would learn to use this system very quickly. </w:t>
      </w:r>
      <w:r w:rsidRPr="15DC4D8B" w:rsidR="50A8EEB4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(ORIGINAL)</w:t>
      </w:r>
    </w:p>
    <w:p w:rsidRPr="007D7C7A" w:rsidR="007D7C7A" w:rsidP="15DC4D8B" w:rsidRDefault="007D7C7A" w14:paraId="2660CF20" w14:textId="43A080FC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7D7C7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would imagine that most people would learn to use the Withings BPM </w:t>
      </w:r>
      <w:r w:rsidRPr="15DC4D8B" w:rsidR="007D7C7A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very quickly.</w:t>
      </w:r>
      <w:r w:rsidRPr="15DC4D8B" w:rsidR="1F2D8541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</w:t>
      </w:r>
      <w:r>
        <w:tab/>
      </w:r>
      <w:r w:rsidRPr="15DC4D8B" w:rsidR="1F2D8541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(MODIFIED)</w:t>
      </w:r>
    </w:p>
    <w:p w:rsidR="0A04C9C0" w:rsidP="00B757AC" w:rsidRDefault="0A04C9C0" w14:paraId="3E79BB12" w14:textId="4581B57B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Me imagino que la mayoría de la gente aprendería a usar Withings BPM </w:t>
      </w: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muy</w:t>
      </w:r>
      <w:r w:rsidRPr="15DC4D8B" w:rsidR="559DB4B4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</w:t>
      </w:r>
      <w:r>
        <w:tab/>
      </w:r>
      <w:r>
        <w:tab/>
      </w:r>
      <w:r>
        <w:tab/>
      </w: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r</w:t>
      </w: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ápidamente.</w:t>
      </w:r>
      <w:r w:rsidRPr="15DC4D8B" w:rsidR="508FBEA5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B757AC" w:rsidP="00B757AC" w:rsidRDefault="00B757AC" w14:paraId="2EE539BF" w14:textId="77777777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ES"/>
        </w:rPr>
      </w:pPr>
    </w:p>
    <w:p w:rsidR="00C8514A" w:rsidP="004548C0" w:rsidRDefault="00662B4C" w14:paraId="5A3BCF65" w14:textId="432BB122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508FBEA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felt very confident using the system. (ORIGINAL)</w:t>
      </w:r>
    </w:p>
    <w:p w:rsidR="00C8514A" w:rsidP="15DC4D8B" w:rsidRDefault="00662B4C" w14:paraId="72352922" w14:textId="26B68CDF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662B4C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I felt </w:t>
      </w:r>
      <w:r w:rsidRPr="15DC4D8B" w:rsidR="00662B4C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very confident</w:t>
      </w:r>
      <w:r w:rsidRPr="15DC4D8B" w:rsidR="00662B4C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using the Withings BPM.</w:t>
      </w:r>
      <w:r w:rsidRPr="15DC4D8B" w:rsidR="12DDD440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="0A04C9C0" w:rsidP="00B757AC" w:rsidRDefault="0A04C9C0" w14:paraId="400896FE" w14:textId="4C50CDA9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ES"/>
        </w:rPr>
      </w:pPr>
      <w:r w:rsidRPr="15DC4D8B" w:rsidR="0A04C9C0">
        <w:rPr>
          <w:rFonts w:ascii="Arial" w:hAnsi="Arial" w:eastAsia="Arial" w:cs="Arial"/>
          <w:sz w:val="24"/>
          <w:szCs w:val="24"/>
          <w:highlight w:val="lightGray"/>
          <w:lang w:val="es-ES"/>
        </w:rPr>
        <w:t>Me sentí muy seguro usando Withings BPM.</w:t>
      </w:r>
      <w:r w:rsidRPr="15DC4D8B" w:rsidR="5E3CEC99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(TRANSLATION)</w:t>
      </w:r>
    </w:p>
    <w:p w:rsidRPr="0087534A" w:rsidR="00B757AC" w:rsidP="00B757AC" w:rsidRDefault="00B757AC" w14:paraId="306B4F73" w14:textId="77777777">
      <w:pPr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Pr="00B757AC" w:rsidR="00CF2B53" w:rsidP="00B757AC" w:rsidRDefault="00482AAE" w14:paraId="7C88F53D" w14:textId="10801E2F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5E3CEC99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needed to learn a lot of things before I could get going with this system. (ORIGINAL)</w:t>
      </w:r>
    </w:p>
    <w:p w:rsidRPr="00B757AC" w:rsidR="00CF2B53" w:rsidP="15DC4D8B" w:rsidRDefault="00482AAE" w14:paraId="22201248" w14:textId="348BBA7C">
      <w:pPr>
        <w:pStyle w:val="Normal"/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482AAE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 needed to learn a lot of things before I could use th</w:t>
      </w:r>
      <w:r w:rsidRPr="15DC4D8B" w:rsidR="00204A7F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e Withings BPM</w:t>
      </w:r>
      <w:r w:rsidRPr="15DC4D8B" w:rsidR="00482AAE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.</w:t>
      </w:r>
      <w:r w:rsidRPr="15DC4D8B" w:rsidR="6C751C57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(MODIFIED)</w:t>
      </w:r>
    </w:p>
    <w:p w:rsidRPr="0087534A" w:rsidR="0A04C9C0" w:rsidP="004548C0" w:rsidRDefault="0A04C9C0" w14:paraId="34F95298" w14:textId="30E2D718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ES"/>
        </w:rPr>
      </w:pPr>
      <w:r w:rsidRPr="15DC4D8B" w:rsidR="0A04C9C0">
        <w:rPr>
          <w:rFonts w:ascii="Arial" w:hAnsi="Arial" w:eastAsia="Arial" w:cs="Arial"/>
          <w:color w:val="000000" w:themeColor="text1" w:themeTint="FF" w:themeShade="FF"/>
          <w:sz w:val="24"/>
          <w:szCs w:val="24"/>
          <w:highlight w:val="lightGray"/>
          <w:lang w:val="es-ES"/>
        </w:rPr>
        <w:t>Necesitaba aprender muchas cosas antes de poder usar el Withings BPM.</w:t>
      </w:r>
      <w:r w:rsidRPr="15DC4D8B" w:rsidR="599E518C">
        <w:rPr>
          <w:rFonts w:ascii="Arial" w:hAnsi="Arial" w:eastAsia="Arial" w:cs="Arial"/>
          <w:color w:val="000000" w:themeColor="text1" w:themeTint="FF" w:themeShade="FF"/>
          <w:sz w:val="24"/>
          <w:szCs w:val="24"/>
          <w:highlight w:val="lightGray"/>
          <w:lang w:val="es-ES"/>
        </w:rPr>
        <w:t xml:space="preserve"> (TRANSLATION)</w:t>
      </w:r>
    </w:p>
    <w:p w:rsidRPr="0087534A" w:rsidR="0A04C9C0" w:rsidP="004548C0" w:rsidRDefault="0A04C9C0" w14:paraId="175F1A44" w14:textId="79B8EA60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00CF2B53" w:rsidP="004548C0" w:rsidRDefault="00B43369" w14:paraId="5A7F0C4D" w14:textId="461392F2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</w:rPr>
      </w:pPr>
      <w:r>
        <w:rPr>
          <w:rFonts w:ascii="Arial" w:hAnsi="Arial" w:eastAsia="Arial" w:cs="Arial"/>
          <w:color w:val="000000" w:themeColor="text1"/>
          <w:sz w:val="24"/>
          <w:szCs w:val="24"/>
        </w:rPr>
        <w:t>Please rate the following o</w:t>
      </w:r>
      <w:r w:rsidR="00CF2B53">
        <w:rPr>
          <w:rFonts w:ascii="Arial" w:hAnsi="Arial" w:eastAsia="Arial" w:cs="Arial"/>
          <w:color w:val="000000" w:themeColor="text1"/>
          <w:sz w:val="24"/>
          <w:szCs w:val="24"/>
        </w:rPr>
        <w:t>n a scale</w:t>
      </w:r>
      <w:r w:rsidR="00BA1999">
        <w:rPr>
          <w:rFonts w:ascii="Arial" w:hAnsi="Arial" w:eastAsia="Arial" w:cs="Arial"/>
          <w:color w:val="000000" w:themeColor="text1"/>
          <w:sz w:val="24"/>
          <w:szCs w:val="24"/>
        </w:rPr>
        <w:t xml:space="preserve"> of “Very bad” “Bad” “</w:t>
      </w:r>
      <w:r>
        <w:rPr>
          <w:rFonts w:ascii="Arial" w:hAnsi="Arial" w:eastAsia="Arial" w:cs="Arial"/>
          <w:color w:val="000000" w:themeColor="text1"/>
          <w:sz w:val="24"/>
          <w:szCs w:val="24"/>
        </w:rPr>
        <w:t>Neutral” “Good” and “Very good”:</w:t>
      </w:r>
    </w:p>
    <w:p w:rsidR="00B43369" w:rsidP="004548C0" w:rsidRDefault="00B43369" w14:paraId="2AC7BC30" w14:textId="77777777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5BE94324" w:rsidP="004548C0" w:rsidRDefault="00D73268" w14:paraId="5DAF5232" w14:textId="5309EAD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7326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How would you rate the blood pressure monitor?</w:t>
      </w:r>
    </w:p>
    <w:p w:rsidRPr="00A92F8C" w:rsidR="5BE94324" w:rsidP="00B757AC" w:rsidRDefault="0A04C9C0" w14:paraId="2958CFBE" w14:textId="3A0F1875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MX"/>
        </w:rPr>
      </w:pPr>
      <w:r w:rsidRPr="00A92F8C">
        <w:rPr>
          <w:rFonts w:ascii="Arial" w:hAnsi="Arial" w:eastAsia="Arial" w:cs="Arial"/>
          <w:sz w:val="24"/>
          <w:szCs w:val="24"/>
          <w:highlight w:val="lightGray"/>
          <w:lang w:val="es-MX"/>
        </w:rPr>
        <w:t>¿Cómo calificaría el aparato?</w:t>
      </w:r>
    </w:p>
    <w:p w:rsidR="00B757AC" w:rsidP="00B757AC" w:rsidRDefault="00B757AC" w14:paraId="528BB786" w14:textId="77777777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</w:rPr>
      </w:pPr>
    </w:p>
    <w:p w:rsidR="00D73268" w:rsidP="004548C0" w:rsidRDefault="00D73268" w14:paraId="4330F9BD" w14:textId="531B76B5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7326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Would you recommend the blood pressure monitor to other patients?</w:t>
      </w:r>
    </w:p>
    <w:p w:rsidRPr="00A92F8C" w:rsidR="00806A7F" w:rsidP="00A92F8C" w:rsidRDefault="00806A7F" w14:paraId="4FCE471E" w14:textId="33C172B6">
      <w:pPr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MX"/>
        </w:rPr>
      </w:pPr>
      <w:r w:rsidRPr="00A92F8C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MX"/>
        </w:rPr>
        <w:t xml:space="preserve">¿Recomendaría este aparato de la </w:t>
      </w:r>
      <w:r w:rsidRPr="00A92F8C" w:rsidR="00A92F8C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MX"/>
        </w:rPr>
        <w:t>presión</w:t>
      </w:r>
      <w:r w:rsidRPr="00A92F8C">
        <w:rPr>
          <w:rFonts w:ascii="Arial" w:hAnsi="Arial" w:eastAsia="Arial" w:cs="Arial"/>
          <w:color w:val="000000" w:themeColor="text1"/>
          <w:sz w:val="24"/>
          <w:szCs w:val="24"/>
          <w:highlight w:val="lightGray"/>
          <w:lang w:val="es-MX"/>
        </w:rPr>
        <w:t xml:space="preserve"> a otros pacientes?</w:t>
      </w:r>
    </w:p>
    <w:p w:rsidR="00D73268" w:rsidP="004548C0" w:rsidRDefault="00D73268" w14:paraId="7960A779" w14:textId="6BCB1D15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7326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Yes</w:t>
      </w:r>
    </w:p>
    <w:p w:rsidR="00C16E5C" w:rsidP="009C2848" w:rsidRDefault="00D73268" w14:paraId="7A9D6EEF" w14:textId="5036D7E5">
      <w:pPr>
        <w:pStyle w:val="ListParagraph"/>
        <w:numPr>
          <w:ilvl w:val="1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7326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No</w:t>
      </w:r>
    </w:p>
    <w:p w:rsidRPr="009C2848" w:rsidR="009C2848" w:rsidP="009C2848" w:rsidRDefault="009C2848" w14:paraId="5BC1398F" w14:textId="77777777">
      <w:pPr>
        <w:pStyle w:val="ListParagraph"/>
        <w:spacing w:after="0" w:line="240" w:lineRule="auto"/>
        <w:ind w:left="2160"/>
        <w:rPr>
          <w:rFonts w:ascii="Arial" w:hAnsi="Arial" w:eastAsia="Arial" w:cs="Arial"/>
          <w:color w:val="000000" w:themeColor="text1"/>
          <w:sz w:val="24"/>
          <w:szCs w:val="24"/>
        </w:rPr>
      </w:pPr>
    </w:p>
    <w:p w:rsidR="00A92F8C" w:rsidP="004548C0" w:rsidRDefault="00D17DD6" w14:paraId="342CF3A7" w14:textId="77777777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D17DD6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Do you think the blood pressure monitor is helping </w:t>
      </w:r>
      <w:r w:rsidRPr="15DC4D8B" w:rsidR="00537A91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you better manage your hypertension? Why or why not? </w:t>
      </w:r>
    </w:p>
    <w:p w:rsidRPr="002F30A4" w:rsidR="00B14D2D" w:rsidP="15DC4D8B" w:rsidRDefault="00B14D2D" w14:paraId="2D9E3DF0" w14:textId="1842FED1">
      <w:pPr>
        <w:pStyle w:val="ListParagraph"/>
        <w:spacing w:line="240" w:lineRule="auto"/>
        <w:ind w:left="1440"/>
        <w:rPr>
          <w:rFonts w:ascii="Arial" w:hAnsi="Arial" w:eastAsia="Arial" w:cs="Arial"/>
          <w:sz w:val="24"/>
          <w:szCs w:val="24"/>
          <w:lang w:val="es-ES"/>
        </w:rPr>
      </w:pPr>
      <w:r w:rsidRPr="15DC4D8B" w:rsidR="00A92F8C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¿Cree que el aparto le está ayudando a controlar mejor su </w:t>
      </w:r>
      <w:r w:rsidRPr="15DC4D8B" w:rsidR="00A92F8C">
        <w:rPr>
          <w:rFonts w:ascii="Arial" w:hAnsi="Arial" w:eastAsia="Arial" w:cs="Arial"/>
          <w:sz w:val="24"/>
          <w:szCs w:val="24"/>
          <w:highlight w:val="lightGray"/>
          <w:lang w:val="es-ES"/>
        </w:rPr>
        <w:t>presión</w:t>
      </w:r>
      <w:r w:rsidRPr="15DC4D8B" w:rsidR="00A92F8C">
        <w:rPr>
          <w:rFonts w:ascii="Arial" w:hAnsi="Arial" w:eastAsia="Arial" w:cs="Arial"/>
          <w:sz w:val="24"/>
          <w:szCs w:val="24"/>
          <w:highlight w:val="lightGray"/>
          <w:lang w:val="es-ES"/>
        </w:rPr>
        <w:t>?</w:t>
      </w:r>
      <w:r w:rsidRPr="15DC4D8B" w:rsidR="002F30A4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</w:t>
      </w:r>
      <w:r w:rsidRPr="15DC4D8B" w:rsidR="002F30A4">
        <w:rPr>
          <w:rFonts w:ascii="Arial" w:hAnsi="Arial" w:eastAsia="Arial" w:cs="Arial"/>
          <w:sz w:val="24"/>
          <w:szCs w:val="24"/>
          <w:highlight w:val="lightGray"/>
          <w:lang w:val="es-ES"/>
        </w:rPr>
        <w:t>¿Por qué o por qué no?</w:t>
      </w:r>
    </w:p>
    <w:p w:rsidRPr="00A92F8C" w:rsidR="0A04C9C0" w:rsidP="00A92F8C" w:rsidRDefault="00537A91" w14:paraId="49B3533E" w14:textId="34AA5C70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00A92F8C">
        <w:rPr>
          <w:rFonts w:ascii="Arial" w:hAnsi="Arial" w:eastAsia="Arial" w:cs="Arial"/>
          <w:color w:val="000000" w:themeColor="text1"/>
          <w:sz w:val="24"/>
          <w:szCs w:val="24"/>
          <w:lang w:val="es-ES"/>
        </w:rPr>
        <w:t>________________________________________</w:t>
      </w:r>
    </w:p>
    <w:p w:rsidRPr="0087534A" w:rsidR="00C16E5C" w:rsidP="00C16E5C" w:rsidRDefault="00C16E5C" w14:paraId="75E3BF8C" w14:textId="77777777">
      <w:pPr>
        <w:spacing w:after="0" w:line="240" w:lineRule="auto"/>
        <w:ind w:left="720" w:firstLine="720"/>
        <w:rPr>
          <w:rFonts w:ascii="Arial" w:hAnsi="Arial" w:eastAsia="Arial" w:cs="Arial"/>
          <w:sz w:val="24"/>
          <w:szCs w:val="24"/>
          <w:lang w:val="es-ES"/>
        </w:rPr>
      </w:pPr>
    </w:p>
    <w:p w:rsidR="00FB4EDF" w:rsidP="004548C0" w:rsidRDefault="00EC0E09" w14:paraId="2608AEAC" w14:textId="77777777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EC0E09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Are you willing to continue using the blood pressure monitor for </w:t>
      </w:r>
      <w:r w:rsidRPr="15DC4D8B" w:rsidR="002E44A5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another 3 months? We will continue </w:t>
      </w:r>
      <w:r w:rsidRPr="15DC4D8B" w:rsidR="007943B8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to monitor your results and notify your provider </w:t>
      </w:r>
      <w:r w:rsidRPr="15DC4D8B" w:rsidR="00266314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if there are any issues.</w:t>
      </w:r>
      <w:r w:rsidRPr="15DC4D8B" w:rsidR="005B1B91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 xml:space="preserve"> </w:t>
      </w:r>
    </w:p>
    <w:p w:rsidRPr="00FB4EDF" w:rsidR="00FB4EDF" w:rsidP="15DC4D8B" w:rsidRDefault="00FB4EDF" w14:paraId="462E991E" w14:textId="3BC20B14">
      <w:pPr>
        <w:spacing w:after="0" w:line="240" w:lineRule="auto"/>
        <w:ind w:left="720" w:firstLine="720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¿Está dispuesto a continuar usando el aparato de la presión por otros 3 </w:t>
      </w: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>meses?</w:t>
      </w:r>
      <w:r w:rsidRPr="15DC4D8B" w:rsidR="6004E7F0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 </w:t>
      </w:r>
      <w:r>
        <w:tab/>
      </w:r>
      <w:r>
        <w:tab/>
      </w:r>
      <w:r>
        <w:tab/>
      </w: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>C</w:t>
      </w: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ontinuaremos monitoreando sus resultados y </w:t>
      </w: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 xml:space="preserve">notificaremos a su doctor si hay algún </w:t>
      </w:r>
      <w:r>
        <w:tab/>
      </w:r>
      <w:r>
        <w:tab/>
      </w:r>
      <w:r w:rsidRPr="15DC4D8B" w:rsidR="00FB4EDF">
        <w:rPr>
          <w:rFonts w:ascii="Arial" w:hAnsi="Arial" w:eastAsia="Arial" w:cs="Arial"/>
          <w:sz w:val="24"/>
          <w:szCs w:val="24"/>
          <w:highlight w:val="lightGray"/>
          <w:lang w:val="es-ES"/>
        </w:rPr>
        <w:t>problema.</w:t>
      </w:r>
    </w:p>
    <w:p w:rsidRPr="00FB4EDF" w:rsidR="00204A7F" w:rsidP="00FB4EDF" w:rsidRDefault="005B1B91" w14:paraId="7792829A" w14:textId="00B003A8">
      <w:pPr>
        <w:pStyle w:val="ListParagraph"/>
        <w:spacing w:after="0" w:line="240" w:lineRule="auto"/>
        <w:ind w:left="1440"/>
        <w:rPr>
          <w:rFonts w:ascii="Arial" w:hAnsi="Arial" w:eastAsia="Arial" w:cs="Arial"/>
          <w:color w:val="000000" w:themeColor="text1"/>
          <w:sz w:val="24"/>
          <w:szCs w:val="24"/>
        </w:rPr>
      </w:pPr>
      <w:r w:rsidRPr="0A04C9C0">
        <w:rPr>
          <w:rFonts w:ascii="Arial" w:hAnsi="Arial" w:eastAsia="Arial" w:cs="Arial"/>
          <w:color w:val="000000" w:themeColor="text1"/>
          <w:sz w:val="24"/>
          <w:szCs w:val="24"/>
        </w:rPr>
        <w:t>________________________________________</w:t>
      </w:r>
    </w:p>
    <w:p w:rsidRPr="0087534A" w:rsidR="00204A7F" w:rsidP="15DC4D8B" w:rsidRDefault="00204A7F" w14:paraId="535B7E9D" w14:textId="087BEFF5">
      <w:pPr>
        <w:pStyle w:val="Normal"/>
        <w:spacing w:line="240" w:lineRule="auto"/>
        <w:rPr>
          <w:rFonts w:ascii="Arial" w:hAnsi="Arial" w:eastAsia="Arial" w:cs="Arial"/>
          <w:color w:val="000000" w:themeColor="text1"/>
          <w:sz w:val="24"/>
          <w:szCs w:val="24"/>
          <w:lang w:val="es-ES"/>
        </w:rPr>
      </w:pPr>
    </w:p>
    <w:p w:rsidR="00204A7F" w:rsidP="15DC4D8B" w:rsidRDefault="00204A7F" w14:paraId="60C2F70D" w14:textId="192A484A">
      <w:pPr>
        <w:spacing w:line="240" w:lineRule="auto"/>
        <w:rPr>
          <w:rFonts w:ascii="Arial" w:hAnsi="Arial" w:eastAsia="Arial" w:cs="Arial"/>
          <w:color w:val="000000" w:themeColor="text1"/>
          <w:sz w:val="24"/>
          <w:szCs w:val="24"/>
        </w:rPr>
      </w:pPr>
      <w:r w:rsidRPr="15DC4D8B" w:rsidR="00204A7F">
        <w:rPr>
          <w:rFonts w:ascii="Arial" w:hAnsi="Arial" w:eastAsia="Arial" w:cs="Arial"/>
          <w:color w:val="000000" w:themeColor="text1" w:themeTint="FF" w:themeShade="FF"/>
          <w:sz w:val="24"/>
          <w:szCs w:val="24"/>
        </w:rPr>
        <w:t>References:</w:t>
      </w:r>
    </w:p>
    <w:p w:rsidRPr="00D50449" w:rsidR="6953C287" w:rsidP="6953C287" w:rsidRDefault="00905D27" w14:paraId="2802F8AF" w14:textId="34ABF4F7">
      <w:pPr>
        <w:rPr>
          <w:rFonts w:ascii="Arial" w:hAnsi="Arial" w:eastAsia="Arial" w:cs="Arial"/>
          <w:color w:val="000000" w:themeColor="text1"/>
          <w:sz w:val="24"/>
          <w:szCs w:val="24"/>
        </w:rPr>
      </w:pPr>
      <w:hyperlink r:id="Raebbd5a91faf443b">
        <w:r w:rsidRPr="15DC4D8B" w:rsidR="00204A7F">
          <w:rPr>
            <w:rStyle w:val="Hyperlink"/>
            <w:rFonts w:ascii="Arial" w:hAnsi="Arial" w:eastAsia="Arial" w:cs="Arial"/>
            <w:sz w:val="24"/>
            <w:szCs w:val="24"/>
          </w:rPr>
          <w:t>System Usability Scale (SUS) | Usability.gov</w:t>
        </w:r>
      </w:hyperlink>
    </w:p>
    <w:p w:rsidR="18A18CFA" w:rsidP="15DC4D8B" w:rsidRDefault="18A18CFA" w14:paraId="49AE92EA" w14:textId="5C092021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 xml:space="preserve">I think that I would like to use this system </w:t>
      </w:r>
      <w:r w:rsidRPr="15DC4D8B" w:rsidR="18A18CFA">
        <w:rPr>
          <w:rFonts w:ascii="Arial" w:hAnsi="Arial" w:eastAsia="Arial" w:cs="Arial"/>
          <w:sz w:val="24"/>
          <w:szCs w:val="24"/>
        </w:rPr>
        <w:t>frequently</w:t>
      </w:r>
      <w:r w:rsidRPr="15DC4D8B" w:rsidR="18A18CFA">
        <w:rPr>
          <w:rFonts w:ascii="Arial" w:hAnsi="Arial" w:eastAsia="Arial" w:cs="Arial"/>
          <w:sz w:val="24"/>
          <w:szCs w:val="24"/>
        </w:rPr>
        <w:t>.</w:t>
      </w:r>
    </w:p>
    <w:p w:rsidR="18A18CFA" w:rsidP="15DC4D8B" w:rsidRDefault="18A18CFA" w14:paraId="43C86032" w14:textId="110BBCBD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found the system unnecessarily complex.</w:t>
      </w:r>
    </w:p>
    <w:p w:rsidR="18A18CFA" w:rsidP="15DC4D8B" w:rsidRDefault="18A18CFA" w14:paraId="38354835" w14:textId="58C9DF23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thought the system was easy to use.</w:t>
      </w:r>
    </w:p>
    <w:p w:rsidR="18A18CFA" w:rsidP="15DC4D8B" w:rsidRDefault="18A18CFA" w14:paraId="466DBB0E" w14:textId="2359B68F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think that I would need the support of a technical person to be able to use this system.</w:t>
      </w:r>
    </w:p>
    <w:p w:rsidR="18A18CFA" w:rsidP="15DC4D8B" w:rsidRDefault="18A18CFA" w14:paraId="5C2D9282" w14:textId="23CFB67B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found the various functions in this system were well integrated.</w:t>
      </w:r>
    </w:p>
    <w:p w:rsidR="18A18CFA" w:rsidP="039FE3FD" w:rsidRDefault="18A18CFA" w14:paraId="6FA76E75" w14:textId="1F142A1B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  <w:highlight w:val="yellow"/>
        </w:rPr>
      </w:pPr>
      <w:r w:rsidRPr="19F18E5F" w:rsidR="18A18CFA">
        <w:rPr>
          <w:rFonts w:ascii="Arial" w:hAnsi="Arial" w:eastAsia="Arial" w:cs="Arial"/>
          <w:sz w:val="24"/>
          <w:szCs w:val="24"/>
          <w:highlight w:val="yellow"/>
        </w:rPr>
        <w:t>I thought there was too much inconsistency in this system.</w:t>
      </w:r>
      <w:r w:rsidRPr="19F18E5F" w:rsidR="573A957C">
        <w:rPr>
          <w:rFonts w:ascii="Arial" w:hAnsi="Arial" w:eastAsia="Arial" w:cs="Arial"/>
          <w:sz w:val="24"/>
          <w:szCs w:val="24"/>
          <w:highlight w:val="yellow"/>
        </w:rPr>
        <w:t xml:space="preserve"> (removed)</w:t>
      </w:r>
    </w:p>
    <w:p w:rsidR="18A18CFA" w:rsidP="15DC4D8B" w:rsidRDefault="18A18CFA" w14:paraId="69897CF4" w14:textId="25BD2719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would imagine that most people would learn to use this system very quickly.</w:t>
      </w:r>
    </w:p>
    <w:p w:rsidR="18A18CFA" w:rsidP="15DC4D8B" w:rsidRDefault="18A18CFA" w14:paraId="2D2453C4" w14:textId="5427F7A3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9F18E5F" w:rsidR="18A18CFA">
        <w:rPr>
          <w:rFonts w:ascii="Arial" w:hAnsi="Arial" w:eastAsia="Arial" w:cs="Arial"/>
          <w:sz w:val="24"/>
          <w:szCs w:val="24"/>
          <w:highlight w:val="yellow"/>
        </w:rPr>
        <w:t>I found the system very cumbersome to use</w:t>
      </w:r>
      <w:r w:rsidRPr="19F18E5F" w:rsidR="18A18CFA">
        <w:rPr>
          <w:rFonts w:ascii="Arial" w:hAnsi="Arial" w:eastAsia="Arial" w:cs="Arial"/>
          <w:sz w:val="24"/>
          <w:szCs w:val="24"/>
        </w:rPr>
        <w:t>.</w:t>
      </w:r>
      <w:r w:rsidRPr="19F18E5F" w:rsidR="0F10D83E">
        <w:rPr>
          <w:rFonts w:ascii="Arial" w:hAnsi="Arial" w:eastAsia="Arial" w:cs="Arial"/>
          <w:sz w:val="24"/>
          <w:szCs w:val="24"/>
        </w:rPr>
        <w:t xml:space="preserve"> (removed)</w:t>
      </w:r>
    </w:p>
    <w:p w:rsidR="18A18CFA" w:rsidP="15DC4D8B" w:rsidRDefault="18A18CFA" w14:paraId="1498BA00" w14:textId="0A8B5597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 xml:space="preserve">I felt </w:t>
      </w:r>
      <w:r w:rsidRPr="15DC4D8B" w:rsidR="18A18CFA">
        <w:rPr>
          <w:rFonts w:ascii="Arial" w:hAnsi="Arial" w:eastAsia="Arial" w:cs="Arial"/>
          <w:sz w:val="24"/>
          <w:szCs w:val="24"/>
        </w:rPr>
        <w:t>very confident</w:t>
      </w:r>
      <w:r w:rsidRPr="15DC4D8B" w:rsidR="18A18CFA">
        <w:rPr>
          <w:rFonts w:ascii="Arial" w:hAnsi="Arial" w:eastAsia="Arial" w:cs="Arial"/>
          <w:sz w:val="24"/>
          <w:szCs w:val="24"/>
        </w:rPr>
        <w:t xml:space="preserve"> using the system.</w:t>
      </w:r>
    </w:p>
    <w:p w:rsidR="18A18CFA" w:rsidP="15DC4D8B" w:rsidRDefault="18A18CFA" w14:paraId="52CF1A98" w14:textId="3A5D2C52">
      <w:pPr>
        <w:pStyle w:val="ListParagraph"/>
        <w:numPr>
          <w:ilvl w:val="0"/>
          <w:numId w:val="5"/>
        </w:numPr>
        <w:rPr>
          <w:rFonts w:ascii="Arial" w:hAnsi="Arial" w:eastAsia="Arial" w:cs="Arial"/>
          <w:sz w:val="24"/>
          <w:szCs w:val="24"/>
        </w:rPr>
      </w:pPr>
      <w:r w:rsidRPr="15DC4D8B" w:rsidR="18A18CFA">
        <w:rPr>
          <w:rFonts w:ascii="Arial" w:hAnsi="Arial" w:eastAsia="Arial" w:cs="Arial"/>
          <w:sz w:val="24"/>
          <w:szCs w:val="24"/>
        </w:rPr>
        <w:t>I needed to learn a lot of things before I could get going with this system.</w:t>
      </w:r>
    </w:p>
    <w:sectPr w:rsidRPr="00D50449" w:rsidR="6953C287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textHash int2:hashCode="Jm7waMKdr2jvv9" int2:id="d13J52bd">
      <int2:state int2:type="LegacyProofing" int2:value="Rejected"/>
    </int2:textHash>
    <int2:bookmark int2:bookmarkName="_Int_9iXdNYcw" int2:invalidationBookmarkName="" int2:hashCode="sbC43opiKPZQHA" int2:id="O7dmWTzE">
      <int2:state int2:type="AugLoop_Text_Critique" int2:value="Rejected"/>
    </int2:bookmark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xmlns:w="http://schemas.openxmlformats.org/wordprocessingml/2006/main" w:abstractNumId="4">
    <w:nsid w:val="678aea8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0" w15:restartNumberingAfterBreak="0">
    <w:nsid w:val="11953868"/>
    <w:multiLevelType w:val="hybridMultilevel"/>
    <w:tmpl w:val="B5C622B0"/>
    <w:lvl w:ilvl="0" w:tplc="298C4096">
      <w:start w:val="1"/>
      <w:numFmt w:val="decimal"/>
      <w:lvlText w:val="%1."/>
      <w:lvlJc w:val="left"/>
      <w:pPr>
        <w:ind w:left="1440" w:hanging="360"/>
      </w:pPr>
      <w:rPr>
        <w:rFonts w:hint="default" w:ascii="Arial" w:hAnsi="Arial" w:cs="Arial"/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CA556AE"/>
    <w:multiLevelType w:val="hybridMultilevel"/>
    <w:tmpl w:val="5D8C1A52"/>
    <w:lvl w:ilvl="0" w:tplc="895E7FE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68363EE"/>
    <w:multiLevelType w:val="hybridMultilevel"/>
    <w:tmpl w:val="A4E431BC"/>
    <w:lvl w:ilvl="0" w:tplc="18F02A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F90700"/>
    <w:multiLevelType w:val="hybridMultilevel"/>
    <w:tmpl w:val="138C5AFA"/>
    <w:lvl w:ilvl="0" w:tplc="67E42B76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A27615B6">
      <w:start w:val="1"/>
      <w:numFmt w:val="lowerLetter"/>
      <w:lvlText w:val="%2."/>
      <w:lvlJc w:val="left"/>
      <w:pPr>
        <w:ind w:left="216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5">
    <w:abstractNumId w:val="4"/>
  </w:num>
  <w:num w:numId="1" w16cid:durableId="2013297544">
    <w:abstractNumId w:val="2"/>
  </w:num>
  <w:num w:numId="2" w16cid:durableId="578173340">
    <w:abstractNumId w:val="3"/>
  </w:num>
  <w:num w:numId="3" w16cid:durableId="2010018051">
    <w:abstractNumId w:val="1"/>
  </w:num>
  <w:num w:numId="4" w16cid:durableId="637986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871021A"/>
    <w:rsid w:val="00066D5B"/>
    <w:rsid w:val="000B0462"/>
    <w:rsid w:val="00204A7F"/>
    <w:rsid w:val="00266314"/>
    <w:rsid w:val="002E44A5"/>
    <w:rsid w:val="002F30A4"/>
    <w:rsid w:val="00325E62"/>
    <w:rsid w:val="00416C46"/>
    <w:rsid w:val="00434EDD"/>
    <w:rsid w:val="004548C0"/>
    <w:rsid w:val="00482AAE"/>
    <w:rsid w:val="00535DA0"/>
    <w:rsid w:val="00537A91"/>
    <w:rsid w:val="00545BC5"/>
    <w:rsid w:val="005B1B91"/>
    <w:rsid w:val="00635900"/>
    <w:rsid w:val="00662B4C"/>
    <w:rsid w:val="007943B8"/>
    <w:rsid w:val="007D7C7A"/>
    <w:rsid w:val="007E093B"/>
    <w:rsid w:val="00806A7F"/>
    <w:rsid w:val="00821BA8"/>
    <w:rsid w:val="00872F81"/>
    <w:rsid w:val="0087534A"/>
    <w:rsid w:val="008F7275"/>
    <w:rsid w:val="009C2848"/>
    <w:rsid w:val="00A92F8C"/>
    <w:rsid w:val="00B1243D"/>
    <w:rsid w:val="00B14D2D"/>
    <w:rsid w:val="00B43369"/>
    <w:rsid w:val="00B757AC"/>
    <w:rsid w:val="00BA1999"/>
    <w:rsid w:val="00C16E5C"/>
    <w:rsid w:val="00C20E38"/>
    <w:rsid w:val="00C75CF2"/>
    <w:rsid w:val="00C8514A"/>
    <w:rsid w:val="00CA7056"/>
    <w:rsid w:val="00CE4406"/>
    <w:rsid w:val="00CF2B53"/>
    <w:rsid w:val="00D17DD6"/>
    <w:rsid w:val="00D50449"/>
    <w:rsid w:val="00D73268"/>
    <w:rsid w:val="00D82DF0"/>
    <w:rsid w:val="00DA469F"/>
    <w:rsid w:val="00E3242E"/>
    <w:rsid w:val="00E42892"/>
    <w:rsid w:val="00EC0E09"/>
    <w:rsid w:val="00F55E28"/>
    <w:rsid w:val="00FB4EDF"/>
    <w:rsid w:val="00FF4A26"/>
    <w:rsid w:val="01C7C457"/>
    <w:rsid w:val="01F4EFA9"/>
    <w:rsid w:val="0283E943"/>
    <w:rsid w:val="039FE3FD"/>
    <w:rsid w:val="0449BBAD"/>
    <w:rsid w:val="060405AD"/>
    <w:rsid w:val="093BA66F"/>
    <w:rsid w:val="0A04C9C0"/>
    <w:rsid w:val="0F10D83E"/>
    <w:rsid w:val="107E61B6"/>
    <w:rsid w:val="10B6056A"/>
    <w:rsid w:val="10E7C573"/>
    <w:rsid w:val="10E9B285"/>
    <w:rsid w:val="11818F6F"/>
    <w:rsid w:val="126D64DC"/>
    <w:rsid w:val="12DDD440"/>
    <w:rsid w:val="13AE1445"/>
    <w:rsid w:val="1457B583"/>
    <w:rsid w:val="14F2AEF2"/>
    <w:rsid w:val="15DC4D8B"/>
    <w:rsid w:val="160EE723"/>
    <w:rsid w:val="1727ADA2"/>
    <w:rsid w:val="18A18CFA"/>
    <w:rsid w:val="19F18E5F"/>
    <w:rsid w:val="1E33D41A"/>
    <w:rsid w:val="1F2D8541"/>
    <w:rsid w:val="20907B20"/>
    <w:rsid w:val="20C9AB87"/>
    <w:rsid w:val="212B8044"/>
    <w:rsid w:val="23ACA382"/>
    <w:rsid w:val="258209C9"/>
    <w:rsid w:val="268F1935"/>
    <w:rsid w:val="2A1BE506"/>
    <w:rsid w:val="2A31AAF8"/>
    <w:rsid w:val="2A4FEA1E"/>
    <w:rsid w:val="2A6103CA"/>
    <w:rsid w:val="2BEEAE4C"/>
    <w:rsid w:val="2DB50076"/>
    <w:rsid w:val="2F8818C4"/>
    <w:rsid w:val="30D5AEDE"/>
    <w:rsid w:val="320DCE8E"/>
    <w:rsid w:val="32A69FF5"/>
    <w:rsid w:val="331C98FD"/>
    <w:rsid w:val="3393E344"/>
    <w:rsid w:val="340B199D"/>
    <w:rsid w:val="34DDD37D"/>
    <w:rsid w:val="3563C888"/>
    <w:rsid w:val="3A92DAC1"/>
    <w:rsid w:val="3B9FC611"/>
    <w:rsid w:val="3D627A2B"/>
    <w:rsid w:val="3EBEE733"/>
    <w:rsid w:val="3FE40600"/>
    <w:rsid w:val="434EAE30"/>
    <w:rsid w:val="447E2DC3"/>
    <w:rsid w:val="46D2887C"/>
    <w:rsid w:val="484CA11C"/>
    <w:rsid w:val="4A1FB96A"/>
    <w:rsid w:val="4A37615B"/>
    <w:rsid w:val="4BBB89CB"/>
    <w:rsid w:val="4C839F19"/>
    <w:rsid w:val="4D20123F"/>
    <w:rsid w:val="4D575A2C"/>
    <w:rsid w:val="4EE94379"/>
    <w:rsid w:val="4F2F242C"/>
    <w:rsid w:val="500BE97F"/>
    <w:rsid w:val="508FBEA5"/>
    <w:rsid w:val="50A8EEB4"/>
    <w:rsid w:val="510D6CB0"/>
    <w:rsid w:val="51202D95"/>
    <w:rsid w:val="52130CED"/>
    <w:rsid w:val="53AEDD4E"/>
    <w:rsid w:val="559DB4B4"/>
    <w:rsid w:val="573A957C"/>
    <w:rsid w:val="599E518C"/>
    <w:rsid w:val="5B35FD5B"/>
    <w:rsid w:val="5BE94324"/>
    <w:rsid w:val="5D9A1F0B"/>
    <w:rsid w:val="5E3CEC99"/>
    <w:rsid w:val="5E9BF41C"/>
    <w:rsid w:val="5F620A46"/>
    <w:rsid w:val="5FC5C95D"/>
    <w:rsid w:val="5FD9B034"/>
    <w:rsid w:val="5FE3E8ED"/>
    <w:rsid w:val="6004E7F0"/>
    <w:rsid w:val="608CB05A"/>
    <w:rsid w:val="6196F1A7"/>
    <w:rsid w:val="64CE9269"/>
    <w:rsid w:val="66E57A98"/>
    <w:rsid w:val="67AA8703"/>
    <w:rsid w:val="682EB925"/>
    <w:rsid w:val="68336E16"/>
    <w:rsid w:val="6871021A"/>
    <w:rsid w:val="69538346"/>
    <w:rsid w:val="6953C287"/>
    <w:rsid w:val="6AA94869"/>
    <w:rsid w:val="6C3196E0"/>
    <w:rsid w:val="6C751C57"/>
    <w:rsid w:val="6CE9BBC8"/>
    <w:rsid w:val="6E111D67"/>
    <w:rsid w:val="70CFB01A"/>
    <w:rsid w:val="72A562B6"/>
    <w:rsid w:val="740C22A9"/>
    <w:rsid w:val="7431A844"/>
    <w:rsid w:val="7589F8E0"/>
    <w:rsid w:val="75949E23"/>
    <w:rsid w:val="75C34240"/>
    <w:rsid w:val="779F9C0A"/>
    <w:rsid w:val="7A96B363"/>
    <w:rsid w:val="7AD68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1021A"/>
  <w15:chartTrackingRefBased/>
  <w15:docId w15:val="{1C8DC218-18F5-4995-9821-2AEA03530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06A7F"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727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4A7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4A7F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30A4"/>
    <w:pPr>
      <w:spacing w:after="0" w:line="240" w:lineRule="auto"/>
    </w:pPr>
    <w:rPr>
      <w:rFonts w:ascii="Consolas" w:hAnsi="Consolas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rsid w:val="002F30A4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2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34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1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711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theme" Target="theme/theme1.xml" Id="rId10" /><Relationship Type="http://schemas.openxmlformats.org/officeDocument/2006/relationships/numbering" Target="numbering.xml" Id="rId4" /><Relationship Type="http://schemas.openxmlformats.org/officeDocument/2006/relationships/fontTable" Target="fontTable.xml" Id="rId9" /><Relationship Type="http://schemas.openxmlformats.org/officeDocument/2006/relationships/hyperlink" Target="https://www.usability.gov/how-to-and-tools/methods/system-usability-scale.html" TargetMode="External" Id="Raebbd5a91faf443b" /><Relationship Type="http://schemas.microsoft.com/office/2020/10/relationships/intelligence" Target="intelligence2.xml" Id="R0e3f51e134204d30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EB8B263F631F499E46DD63CF835999" ma:contentTypeVersion="10" ma:contentTypeDescription="Create a new document." ma:contentTypeScope="" ma:versionID="893b406512b6825a880b57490b764f56">
  <xsd:schema xmlns:xsd="http://www.w3.org/2001/XMLSchema" xmlns:xs="http://www.w3.org/2001/XMLSchema" xmlns:p="http://schemas.microsoft.com/office/2006/metadata/properties" xmlns:ns2="10deb969-0190-428f-8c0a-c1b151d1f0d8" xmlns:ns3="ba022b04-b174-4f0b-a502-92b62d4971a5" targetNamespace="http://schemas.microsoft.com/office/2006/metadata/properties" ma:root="true" ma:fieldsID="6d0bf7d96f11cc6b2bb8877a5c4afe82" ns2:_="" ns3:_="">
    <xsd:import namespace="10deb969-0190-428f-8c0a-c1b151d1f0d8"/>
    <xsd:import namespace="ba022b04-b174-4f0b-a502-92b62d4971a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eb969-0190-428f-8c0a-c1b151d1f0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022b04-b174-4f0b-a502-92b62d4971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479A8E-EABC-4DEE-B70C-37B35A700F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575463-7C67-4AC0-912D-560E3575C4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deb969-0190-428f-8c0a-c1b151d1f0d8"/>
    <ds:schemaRef ds:uri="ba022b04-b174-4f0b-a502-92b62d4971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C995990-4124-4D9F-875F-5C55CFA87609}">
  <ds:schemaRefs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10deb969-0190-428f-8c0a-c1b151d1f0d8"/>
    <ds:schemaRef ds:uri="http://schemas.openxmlformats.org/package/2006/metadata/core-properties"/>
    <ds:schemaRef ds:uri="ba022b04-b174-4f0b-a502-92b62d4971a5"/>
    <ds:schemaRef ds:uri="http://schemas.microsoft.com/office/2006/metadata/properties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blete, Jacqueline</dc:creator>
  <keywords/>
  <dc:description/>
  <lastModifiedBy>Poblete, Jacqueline</lastModifiedBy>
  <revision>6</revision>
  <dcterms:created xsi:type="dcterms:W3CDTF">2023-03-03T20:04:00.0000000Z</dcterms:created>
  <dcterms:modified xsi:type="dcterms:W3CDTF">2023-05-27T02:59:31.999344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EB8B263F631F499E46DD63CF835999</vt:lpwstr>
  </property>
</Properties>
</file>